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708"/>
        <w:tblW w:w="12121" w:type="dxa"/>
        <w:tblLook w:val="04A0" w:firstRow="1" w:lastRow="0" w:firstColumn="1" w:lastColumn="0" w:noHBand="0" w:noVBand="1"/>
      </w:tblPr>
      <w:tblGrid>
        <w:gridCol w:w="2521"/>
        <w:gridCol w:w="1020"/>
        <w:gridCol w:w="718"/>
        <w:gridCol w:w="1020"/>
        <w:gridCol w:w="870"/>
        <w:gridCol w:w="1172"/>
        <w:gridCol w:w="1020"/>
        <w:gridCol w:w="718"/>
        <w:gridCol w:w="1020"/>
        <w:gridCol w:w="870"/>
        <w:gridCol w:w="1172"/>
      </w:tblGrid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D 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>S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>Deg</w:t>
            </w:r>
            <w:proofErr w:type="spellEnd"/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>M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>S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>Deg</w:t>
            </w:r>
            <w:proofErr w:type="spellEnd"/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>M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567C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183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183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24.6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0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58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589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.97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26520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471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471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21.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0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126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126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2.83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02486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OLE_LINK3"/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934</w:t>
            </w:r>
            <w:bookmarkEnd w:id="0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02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4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7967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to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26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26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8.0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00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4900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s X 3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92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92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3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0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9999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s X 489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14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9218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7 X 489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8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5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0245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ays X </w:t>
            </w:r>
            <w:proofErr w:type="spellStart"/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to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12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12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8.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0.005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7956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47 X </w:t>
            </w:r>
            <w:proofErr w:type="spellStart"/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to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75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2818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8934 X </w:t>
            </w:r>
            <w:proofErr w:type="spellStart"/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to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6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1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0199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s X 347 X 489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2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0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5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0508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ays X 347 X </w:t>
            </w:r>
            <w:proofErr w:type="spellStart"/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to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49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9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2542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ays X 48934 X </w:t>
            </w:r>
            <w:proofErr w:type="spellStart"/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to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3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8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6130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47 X 48934 X </w:t>
            </w:r>
            <w:proofErr w:type="spellStart"/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to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04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8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1603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ays X 347 X 48934 X </w:t>
            </w:r>
            <w:proofErr w:type="spellStart"/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to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8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68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9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9999</w:t>
            </w:r>
          </w:p>
        </w:tc>
      </w:tr>
      <w:tr w:rsidR="00C1567C" w:rsidRPr="00C1567C" w:rsidTr="00B95A9E">
        <w:trPr>
          <w:trHeight w:val="300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r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4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47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7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87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67C" w:rsidRPr="00C1567C" w:rsidRDefault="00C1567C" w:rsidP="00C1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15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691304" w:rsidRDefault="00691304">
      <w:bookmarkStart w:id="1" w:name="_GoBack"/>
      <w:bookmarkEnd w:id="1"/>
    </w:p>
    <w:sectPr w:rsidR="00691304" w:rsidSect="00C156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032"/>
    <w:rsid w:val="00033032"/>
    <w:rsid w:val="00691304"/>
    <w:rsid w:val="00C1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lencomedio1-Colore11">
    <w:name w:val="Elenco medio 1 - Colore 11"/>
    <w:basedOn w:val="TableNormal"/>
    <w:uiPriority w:val="65"/>
    <w:rsid w:val="00033032"/>
    <w:pPr>
      <w:spacing w:after="0" w:line="240" w:lineRule="auto"/>
    </w:pPr>
    <w:rPr>
      <w:rFonts w:eastAsia="Times New Roman"/>
      <w:color w:val="000000"/>
      <w:lang w:val="en-US" w:bidi="en-US"/>
    </w:rPr>
    <w:tblPr>
      <w:tblStyleRowBandSize w:val="1"/>
      <w:tblStyleColBandSize w:val="1"/>
      <w:tblBorders>
        <w:top w:val="single" w:sz="8" w:space="0" w:color="DDDDDD"/>
        <w:bottom w:val="single" w:sz="8" w:space="0" w:color="DDDDD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DDDDDD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DDDDD"/>
          <w:bottom w:val="single" w:sz="8" w:space="0" w:color="DDDDD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DDDDD"/>
          <w:bottom w:val="single" w:sz="8" w:space="0" w:color="DDDDDD"/>
        </w:tcBorders>
      </w:tcPr>
    </w:tblStylePr>
    <w:tblStylePr w:type="band1Vert">
      <w:tblPr/>
      <w:tcPr>
        <w:shd w:val="clear" w:color="auto" w:fill="F6F6F6"/>
      </w:tcPr>
    </w:tblStylePr>
    <w:tblStylePr w:type="band1Horz">
      <w:tblPr/>
      <w:tcPr>
        <w:shd w:val="clear" w:color="auto" w:fill="F6F6F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lencomedio1-Colore11">
    <w:name w:val="Elenco medio 1 - Colore 11"/>
    <w:basedOn w:val="TableNormal"/>
    <w:uiPriority w:val="65"/>
    <w:rsid w:val="00033032"/>
    <w:pPr>
      <w:spacing w:after="0" w:line="240" w:lineRule="auto"/>
    </w:pPr>
    <w:rPr>
      <w:rFonts w:eastAsia="Times New Roman"/>
      <w:color w:val="000000"/>
      <w:lang w:val="en-US" w:bidi="en-US"/>
    </w:rPr>
    <w:tblPr>
      <w:tblStyleRowBandSize w:val="1"/>
      <w:tblStyleColBandSize w:val="1"/>
      <w:tblBorders>
        <w:top w:val="single" w:sz="8" w:space="0" w:color="DDDDDD"/>
        <w:bottom w:val="single" w:sz="8" w:space="0" w:color="DDDDD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DDDDDD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DDDDD"/>
          <w:bottom w:val="single" w:sz="8" w:space="0" w:color="DDDDD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DDDDD"/>
          <w:bottom w:val="single" w:sz="8" w:space="0" w:color="DDDDDD"/>
        </w:tcBorders>
      </w:tcPr>
    </w:tblStylePr>
    <w:tblStylePr w:type="band1Vert">
      <w:tblPr/>
      <w:tcPr>
        <w:shd w:val="clear" w:color="auto" w:fill="F6F6F6"/>
      </w:tcPr>
    </w:tblStylePr>
    <w:tblStylePr w:type="band1Horz">
      <w:tblPr/>
      <w:tcPr>
        <w:shd w:val="clear" w:color="auto" w:fill="F6F6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Zonato</dc:creator>
  <cp:lastModifiedBy>Valeria Zonato</cp:lastModifiedBy>
  <cp:revision>2</cp:revision>
  <dcterms:created xsi:type="dcterms:W3CDTF">2016-05-10T16:01:00Z</dcterms:created>
  <dcterms:modified xsi:type="dcterms:W3CDTF">2016-05-10T16:01:00Z</dcterms:modified>
</cp:coreProperties>
</file>